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9A3" w:rsidRPr="002D69FE" w:rsidRDefault="003109A3" w:rsidP="003109A3">
      <w:pPr>
        <w:spacing w:before="240"/>
        <w:jc w:val="both"/>
        <w:rPr>
          <w:rFonts w:eastAsia="Calibri" w:cs="Times New Roman"/>
          <w:b/>
          <w:szCs w:val="24"/>
        </w:rPr>
      </w:pPr>
      <w:r w:rsidRPr="002D69FE">
        <w:rPr>
          <w:rFonts w:eastAsia="Calibri" w:cs="Times New Roman"/>
          <w:b/>
          <w:szCs w:val="24"/>
        </w:rPr>
        <w:t>Appendix</w:t>
      </w:r>
    </w:p>
    <w:p w:rsidR="003109A3" w:rsidRPr="002D69FE" w:rsidRDefault="003109A3" w:rsidP="003109A3">
      <w:pPr>
        <w:keepNext/>
        <w:spacing w:before="0" w:after="200"/>
        <w:jc w:val="both"/>
        <w:rPr>
          <w:rFonts w:eastAsia="Calibri" w:cs="Times New Roman"/>
          <w:szCs w:val="24"/>
        </w:rPr>
      </w:pPr>
      <w:r w:rsidRPr="002D69FE">
        <w:rPr>
          <w:rFonts w:eastAsia="Calibri" w:cs="Times New Roman"/>
          <w:b/>
          <w:bCs/>
          <w:szCs w:val="24"/>
        </w:rPr>
        <w:t>Table A1.</w:t>
      </w:r>
      <w:r w:rsidRPr="002D69FE">
        <w:rPr>
          <w:rFonts w:eastAsia="Calibri" w:cs="Times New Roman"/>
          <w:szCs w:val="24"/>
        </w:rPr>
        <w:t xml:space="preserve"> Summary of each parcellation’s abbreviation, full description, corresponding MNI coordinates, and the associated RGB code in the connectogram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4165"/>
        <w:gridCol w:w="2166"/>
        <w:gridCol w:w="1451"/>
      </w:tblGrid>
      <w:tr w:rsidR="003109A3" w:rsidRPr="002D69FE" w:rsidTr="002A40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A3" w:rsidRPr="002D69FE" w:rsidRDefault="003109A3" w:rsidP="002A4003">
            <w:pPr>
              <w:spacing w:before="60" w:after="6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A3" w:rsidRPr="002D69FE" w:rsidRDefault="003109A3" w:rsidP="002A4003">
            <w:pPr>
              <w:spacing w:before="60" w:after="6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A3" w:rsidRPr="002D69FE" w:rsidRDefault="003109A3" w:rsidP="002A4003">
            <w:pPr>
              <w:spacing w:before="60" w:after="6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NI coordi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A3" w:rsidRPr="002D69FE" w:rsidRDefault="003109A3" w:rsidP="002A4003">
            <w:pPr>
              <w:spacing w:before="60" w:after="6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GB code</w:t>
            </w:r>
          </w:p>
        </w:tc>
      </w:tr>
      <w:tr w:rsidR="003109A3" w:rsidRPr="002D69FE" w:rsidTr="002A4003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ENSORIMOTOR NETWORK (SMN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OL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Rolandic operculum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7.16, -8.48, 13.9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30, 255, 24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OL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Rolandic operculum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2.65, -6.25, 14.6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04, 255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MA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plementary motor are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8.62, 0.17, 61.8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9, 255, 21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NS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sul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5.13, 6.65, 3.4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255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NS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sul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9.02, 6.25, 2.0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255, 22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oC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ostcent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2.46, -22.63, 48.9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255, 21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oC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ostcent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1.43, -25.49, 52.5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02, 255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P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pariet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3.45,-59.56, 58.9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02, 255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P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pariet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6.11, -59.18, 62.0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7, 255, 22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M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ramargin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5.79, -33.64, 30.4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1, 255, 22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M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ramargin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7.61, -31.5, 34.4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1, 255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L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aracentr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7.63, -25.36, 70.0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, 255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L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aracentr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.48, -31.59, 68.0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255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HES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transverse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1.99, -18.88, 9.9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230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HES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transverse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5.86, -17.15, 10.4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204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T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3.16, -20.68, 7.1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179, 17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T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8.15, -21.78, 6.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153, 15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POsup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temporal po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8.25, 14.75, -16.8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128, 128</w:t>
            </w:r>
          </w:p>
        </w:tc>
      </w:tr>
      <w:tr w:rsidR="003109A3" w:rsidRPr="002D69FE" w:rsidTr="002A4003">
        <w:tc>
          <w:tcPr>
            <w:tcW w:w="5000" w:type="pct"/>
            <w:gridSpan w:val="4"/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ISUAL NETWORK (VN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AL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calcarine sulc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7.14, -78.67, 6.4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AL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calcarine sulc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.99, -73.15, 9.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17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UN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cun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.93, -80.13, 27.2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15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UN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cun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3.51, -79.36, 28.2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12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IN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ingu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4.62, -67.56, -4.6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10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IN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ingu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6.29, -66.93, -3.8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5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O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occipi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6.54, -84.26, 28.1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5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O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occipi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4.29, -80.85, 30.5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30, 23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O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dle occipi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2.39, -80.73, 16.1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04, 204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O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dle occipi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7.39, -79.7, 19.4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9, 179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O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occipital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6.36, -78.29, -7.8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153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O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occipital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8.16, -81.99, -7.6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128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FF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fusiform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1.16, -40.3, -20.2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02, 102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FF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fusiform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3.97, -39.1, -20.1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7, 77, 0</w:t>
            </w:r>
          </w:p>
        </w:tc>
      </w:tr>
      <w:tr w:rsidR="003109A3" w:rsidRPr="002D69FE" w:rsidTr="002A4003">
        <w:tc>
          <w:tcPr>
            <w:tcW w:w="5000" w:type="pct"/>
            <w:gridSpan w:val="4"/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FRONTOPARIETAL NETWORK (FPN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F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dle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3.43, 32.73, 35.4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04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F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dle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7.59, 33.06, 34.0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79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mid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dle frontal gyrus, orbital part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0.65, 50.43, -9.6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53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mid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dle frontal gyrus, orbital part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3.18, 52.59, -10.7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53, 23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FGoperc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frontal gyrus, pars opercular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8.43, 12.73, 19.0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28, 23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FGoperc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frontal gyrus, pars opercular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0.2, 14.98, 21.4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02, 22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FGtrian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frontal gyrus, pars triangular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5.58, 29.91, 13.9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77, 22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FGtrian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frontal gyrus, pars triangular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0.33, 30.16, 14.1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51, 22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inf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frontal gyrus, pars orbital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5.98, 30.71, -12.1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5, 21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inf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frontal gyrus, pars orbital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1.22, 32.23, -11.9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0, 21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MA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plementary motor are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.32, 4.85, 61.3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0, 17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lastRenderedPageBreak/>
              <w:t>IPL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pariet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2.8, -45.82, 46.7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0, 12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PL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parietal lobu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6.46, -46.29, 49.5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30, 0, 11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N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angular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4.14, -60.82, 35.5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04, 0, 10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N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angular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5.51, -59.98, 38.6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9, 0, 8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POsup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temporal po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9.88, 15.14, -20.1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0, 7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T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inferior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9.77, -28.05, -23.1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0, 64</w:t>
            </w:r>
          </w:p>
        </w:tc>
      </w:tr>
      <w:tr w:rsidR="003109A3" w:rsidRPr="002D69FE" w:rsidTr="002A4003">
        <w:tc>
          <w:tcPr>
            <w:tcW w:w="5000" w:type="pct"/>
            <w:gridSpan w:val="4"/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DEFAULT MODE NETWORK (DMN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reC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recent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8.65, -5.68, 50.9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04, 238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reC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recent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1.37, -8.21, 52.0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9, 229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FGdor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8.45, 34.81, 42.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221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FGdor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1.9, 31.12, 43.8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212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sup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superior frontal gyrus, orbital part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6.56, 47.32, -13.3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191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sup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superior frontal gyrus, orbital part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8.49, 48.1, -14.0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02, 179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LF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olfactory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0.43, 15.91, -11.2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7, 166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FGmed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edial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.8, 49.17, 30.8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1, 153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SFGmed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edial front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9.1, 50.84, 30.2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1, 119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supmed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edial orbitofrontal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.17, 54.06, -7.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, 102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RBsupmed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edial orbitofrontal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8.16, 51.67, -7.1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85, 25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EC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gyrus rect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.08, 37.07, -18.1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77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EC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gyrus rect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8.35, 35.64, -18.0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38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C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anterior cingulate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.04, 35.4, 13.9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34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C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anterior cingulate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8.46, 37.01, 15.8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30, 17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osterior cingulate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4.85, -42.92, 24.6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25, 15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osterior cingulate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.44, -41.81, 21.8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 , 15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UN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recun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7.24, -56.07, 48.0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, 12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CUN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recun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9.98, -56.05, 43.7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, 10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T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dle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5.52, -33.8, -2.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, 7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MT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dle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7.47, -37.23, -1.4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, 5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IT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inferior tempor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3.69, -31.07, -22.3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0, 26</w:t>
            </w:r>
          </w:p>
        </w:tc>
      </w:tr>
      <w:tr w:rsidR="003109A3" w:rsidRPr="002D69FE" w:rsidTr="002A4003">
        <w:tc>
          <w:tcPr>
            <w:tcW w:w="5000" w:type="pct"/>
            <w:gridSpan w:val="4"/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IMBIC SYSTEM (LS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OLF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olfactory cortex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8.06, 15.05, -11.4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30, 255, 20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DC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cingulate are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5.48, -14.92, 41.5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17, 255, 17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DC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cingulate are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8.02, -8.83, 39.7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04, 255, 15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HIP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hippocamp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5.03, -20.74, -10.1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91, 255, 12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HIP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hippocamp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9.23, -19.78, -10.3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9, 255, 10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H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arahippocamp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1.17, -15.95, -20.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66, 255, 7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H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arahippocampal gyr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.38, -15.15, -20.4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3, 255, 4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MYG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amygdal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3.27, -0.67, -17.1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8, 255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AMYG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amygdala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7.32, 0.64, -17.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15, 23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AU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caudate nucl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1.46, 11, 9.2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6, 23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AU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caudate nucle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4.84, 12.07, 9.4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68, 204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UT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putamen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3.91, 3.86, 2.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4, 204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UT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putamen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7.78, 4.91, 2.4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0, 179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AL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globus pallid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7.75, -0.03, 0.2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6, 153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PAL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globus pallid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1.2, 0.18, 0.2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1, 128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HA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thalam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0.85, -17.56, 7.9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128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HA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thalamu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3, -17.55, 8.0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102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POmid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middle temporal po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6.32, 14.59, -34.0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77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TPOmid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middle temporal pol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44.22, 14.55, -32.2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, 51, 0</w:t>
            </w:r>
          </w:p>
        </w:tc>
      </w:tr>
      <w:tr w:rsidR="003109A3" w:rsidRPr="002D69FE" w:rsidTr="002A4003">
        <w:tc>
          <w:tcPr>
            <w:tcW w:w="5000" w:type="pct"/>
            <w:gridSpan w:val="4"/>
            <w:shd w:val="clear" w:color="auto" w:fill="D0CECE"/>
          </w:tcPr>
          <w:p w:rsidR="003109A3" w:rsidRPr="002D69FE" w:rsidRDefault="003109A3" w:rsidP="002A4003">
            <w:pPr>
              <w:spacing w:before="4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EREBELLAR NETWORK (CERB)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Crus1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2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crus 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6.07, -66.72, -28.9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2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30, 23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Crus1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crus 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7.46, -67.14, -29.5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14, 214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Crus2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crus 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8.64, -73.26, -38.20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97, 197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Crus2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crus 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2.06, -69.02, -39.9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80, 18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lastRenderedPageBreak/>
              <w:t>CRBL3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I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8.80, -37.22, -18.5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63, 163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3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I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2.32, -34.47, -19.39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46, 146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45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IV, V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5.00, -43.49, -16.9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29, 129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45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IV, V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.20, -42.86, -18.1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112, 11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6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V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3.24, -59.10, -22.1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95, 95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6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V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4.69, -58.32, -23.6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78, 78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7b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VIIB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32.36, -59.82, -45.4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61, 61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7b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VIIB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3.14, -63.18, -48.4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42, 42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8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VI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5.75, -54.52, -47.6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20, 2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8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VIII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.06, -56.34, -49.47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9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IX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10.95, -48.95, -45.90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3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9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Right lobule IX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9.46, -49.50, -46.33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 xml:space="preserve">215, 0, 0 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10.L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X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-22.61, -33.80, -41.76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9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CRBL10.R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eft lobule X of cerebellar hemisphere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25.99, -33.84, -41.3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7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12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I, II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.76, -38.79, -20.05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3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III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.38, -39.93, -11.40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3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45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IV, V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.22, -52.36, -6.11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1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6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VI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.14, -67.06, -15.12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9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7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VII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.15, -71.93, -25.14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7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8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VIII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.15, -64.43, -34.08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55, 0, 0</w:t>
            </w:r>
          </w:p>
        </w:tc>
      </w:tr>
      <w:tr w:rsidR="003109A3" w:rsidRPr="002D69FE" w:rsidTr="002A4003">
        <w:tc>
          <w:tcPr>
            <w:tcW w:w="843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9</w:t>
            </w:r>
          </w:p>
        </w:tc>
        <w:tc>
          <w:tcPr>
            <w:tcW w:w="2225" w:type="pct"/>
          </w:tcPr>
          <w:p w:rsidR="003109A3" w:rsidRPr="002D69FE" w:rsidRDefault="003109A3" w:rsidP="002A4003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IX of vermis</w:t>
            </w:r>
          </w:p>
        </w:tc>
        <w:tc>
          <w:tcPr>
            <w:tcW w:w="1157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.86, -54.87, -34.90</w:t>
            </w:r>
          </w:p>
        </w:tc>
        <w:tc>
          <w:tcPr>
            <w:tcW w:w="774" w:type="pct"/>
          </w:tcPr>
          <w:p w:rsidR="003109A3" w:rsidRPr="002D69FE" w:rsidRDefault="003109A3" w:rsidP="002A4003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35, 0, 0</w:t>
            </w:r>
          </w:p>
        </w:tc>
      </w:tr>
      <w:tr w:rsidR="003109A3" w:rsidRPr="002D69FE" w:rsidTr="002A4003">
        <w:tc>
          <w:tcPr>
            <w:tcW w:w="843" w:type="pct"/>
            <w:tcBorders>
              <w:bottom w:val="single" w:sz="4" w:space="0" w:color="auto"/>
            </w:tcBorders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Vermis10</w:t>
            </w:r>
          </w:p>
        </w:tc>
        <w:tc>
          <w:tcPr>
            <w:tcW w:w="2225" w:type="pct"/>
            <w:tcBorders>
              <w:bottom w:val="single" w:sz="4" w:space="0" w:color="auto"/>
            </w:tcBorders>
          </w:tcPr>
          <w:p w:rsidR="003109A3" w:rsidRPr="002D69FE" w:rsidRDefault="003109A3" w:rsidP="002A4003">
            <w:pPr>
              <w:spacing w:before="0" w:after="4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Lobule X of vermis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0.36, -45.80, -31.68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3109A3" w:rsidRPr="002D69FE" w:rsidRDefault="003109A3" w:rsidP="002A4003">
            <w:pPr>
              <w:spacing w:before="0" w:after="40"/>
              <w:jc w:val="both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2D69FE">
              <w:rPr>
                <w:rFonts w:eastAsia="Calibri" w:cs="Times New Roman"/>
                <w:sz w:val="20"/>
                <w:szCs w:val="20"/>
                <w:lang w:bidi="fa-IR"/>
              </w:rPr>
              <w:t>15, 0, 0</w:t>
            </w:r>
          </w:p>
        </w:tc>
      </w:tr>
    </w:tbl>
    <w:p w:rsidR="003109A3" w:rsidRPr="002D69FE" w:rsidRDefault="003109A3" w:rsidP="003109A3">
      <w:pPr>
        <w:spacing w:before="0" w:after="160" w:line="259" w:lineRule="auto"/>
        <w:jc w:val="both"/>
        <w:rPr>
          <w:rFonts w:ascii="Calibri" w:eastAsia="Calibri" w:hAnsi="Calibri" w:cs="Arial"/>
          <w:sz w:val="22"/>
          <w:rtl/>
          <w:lang w:bidi="fa-IR"/>
        </w:rPr>
      </w:pPr>
      <w:r w:rsidRPr="002D69FE">
        <w:rPr>
          <w:rFonts w:ascii="Calibri" w:eastAsia="Calibri" w:hAnsi="Calibri" w:cs="Arial"/>
          <w:sz w:val="22"/>
          <w:lang w:bidi="fa-IR"/>
        </w:rPr>
        <w:t xml:space="preserve"> </w:t>
      </w:r>
    </w:p>
    <w:p w:rsidR="003109A3" w:rsidRPr="0088513A" w:rsidRDefault="003109A3" w:rsidP="003109A3">
      <w:pPr>
        <w:jc w:val="both"/>
        <w:rPr>
          <w:rFonts w:cs="Times New Roman"/>
          <w:szCs w:val="24"/>
        </w:rPr>
      </w:pPr>
    </w:p>
    <w:p w:rsidR="00697C35" w:rsidRDefault="00697C35">
      <w:bookmarkStart w:id="0" w:name="_GoBack"/>
      <w:bookmarkEnd w:id="0"/>
    </w:p>
    <w:sectPr w:rsidR="00697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A3"/>
    <w:rsid w:val="003109A3"/>
    <w:rsid w:val="0069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689AC-8780-4292-9FCC-CD44E531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9A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09A3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61</Words>
  <Characters>7193</Characters>
  <Application>Microsoft Office Word</Application>
  <DocSecurity>0</DocSecurity>
  <Lines>59</Lines>
  <Paragraphs>16</Paragraphs>
  <ScaleCrop>false</ScaleCrop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9-27T07:11:00Z</dcterms:created>
  <dcterms:modified xsi:type="dcterms:W3CDTF">2019-09-27T07:13:00Z</dcterms:modified>
</cp:coreProperties>
</file>